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EA460" w14:textId="058C0A12" w:rsidR="008656A0" w:rsidRPr="00DB3C59" w:rsidRDefault="00DB3C59" w:rsidP="00C307C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B3C59">
        <w:rPr>
          <w:rFonts w:asciiTheme="majorBidi" w:hAnsiTheme="majorBidi" w:cstheme="majorBidi"/>
          <w:b/>
          <w:bCs/>
          <w:sz w:val="24"/>
          <w:szCs w:val="24"/>
          <w:lang w:val="en-US"/>
        </w:rPr>
        <w:t>S3 Fig. Log transformed data: Children’s dietary diversity scores using 7-day food diary data</w:t>
      </w:r>
      <w:r w:rsidR="00F8688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t 1-, 6- and 12 weeks.</w:t>
      </w:r>
    </w:p>
    <w:p w14:paraId="7CC49154" w14:textId="1C084A77" w:rsidR="00DB3C59" w:rsidRPr="00DB3C59" w:rsidRDefault="00DB3C59">
      <w:pPr>
        <w:rPr>
          <w:lang w:val="en-US"/>
        </w:rPr>
      </w:pPr>
      <w:r w:rsidRPr="00964FBB">
        <w:rPr>
          <w:noProof/>
        </w:rPr>
        <w:drawing>
          <wp:inline distT="0" distB="0" distL="0" distR="0" wp14:anchorId="051D6FF5" wp14:editId="5A9392BA">
            <wp:extent cx="6124353" cy="3214354"/>
            <wp:effectExtent l="0" t="0" r="0" b="5715"/>
            <wp:docPr id="21925935" name="Picture 2192593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25935" name="Picture 21925935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32709" cy="32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3C59" w:rsidRPr="00DB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59"/>
    <w:rsid w:val="002B4C08"/>
    <w:rsid w:val="0064456C"/>
    <w:rsid w:val="00653CB3"/>
    <w:rsid w:val="008656A0"/>
    <w:rsid w:val="008A1B49"/>
    <w:rsid w:val="009D2E76"/>
    <w:rsid w:val="00C307CD"/>
    <w:rsid w:val="00D06F55"/>
    <w:rsid w:val="00DB3C59"/>
    <w:rsid w:val="00F051C9"/>
    <w:rsid w:val="00F8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C9108C"/>
  <w15:chartTrackingRefBased/>
  <w15:docId w15:val="{20D6A092-4B98-4B61-8872-C16944E2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C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C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C5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C5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C5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C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C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C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C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B3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C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C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B3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C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B3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C5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B3C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98</Characters>
  <Application>Microsoft Office Word</Application>
  <DocSecurity>0</DocSecurity>
  <Lines>3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19T13:57:00Z</dcterms:created>
  <dcterms:modified xsi:type="dcterms:W3CDTF">2025-06-1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8f0d5b-bac1-4504-a66c-278fdfe14994</vt:lpwstr>
  </property>
</Properties>
</file>